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2966"/>
        <w:gridCol w:w="2547"/>
        <w:gridCol w:w="2500"/>
      </w:tblGrid>
      <w:tr w:rsidR="00111A44" w:rsidRPr="00785AB9" w14:paraId="2E1979FB" w14:textId="77777777" w:rsidTr="00BC13AE">
        <w:trPr>
          <w:trHeight w:val="416"/>
          <w:jc w:val="center"/>
        </w:trPr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14:paraId="7759C153" w14:textId="39B3F06A" w:rsidR="00111A44" w:rsidRPr="00785AB9" w:rsidRDefault="00111A44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TableC1"/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8</w:t>
            </w:r>
          </w:p>
          <w:bookmarkEnd w:id="0"/>
          <w:p w14:paraId="495A73CE" w14:textId="77777777" w:rsidR="00111A44" w:rsidRPr="00785AB9" w:rsidRDefault="00111A44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Deviations from preregistration</w:t>
            </w:r>
          </w:p>
        </w:tc>
      </w:tr>
      <w:tr w:rsidR="00111A44" w:rsidRPr="00785AB9" w14:paraId="7AF45746" w14:textId="77777777" w:rsidTr="00BC13AE">
        <w:trPr>
          <w:jc w:val="center"/>
        </w:trPr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2696B5A" w14:textId="77777777" w:rsidR="00111A44" w:rsidRPr="00785AB9" w:rsidRDefault="00111A44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Dataset</w:t>
            </w:r>
          </w:p>
        </w:tc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</w:tcPr>
          <w:p w14:paraId="41481504" w14:textId="77777777" w:rsidR="00111A44" w:rsidRPr="00785AB9" w:rsidRDefault="00111A44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Planned to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55B1293" w14:textId="77777777" w:rsidR="00111A44" w:rsidRPr="00785AB9" w:rsidRDefault="00111A44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Deviation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</w:tcPr>
          <w:p w14:paraId="11E435E5" w14:textId="77777777" w:rsidR="00111A44" w:rsidRPr="00785AB9" w:rsidRDefault="00111A44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Rationale</w:t>
            </w:r>
          </w:p>
        </w:tc>
      </w:tr>
      <w:tr w:rsidR="00111A44" w:rsidRPr="00785AB9" w14:paraId="530FC387" w14:textId="77777777" w:rsidTr="00BC13AE">
        <w:trPr>
          <w:jc w:val="center"/>
        </w:trPr>
        <w:tc>
          <w:tcPr>
            <w:tcW w:w="1003" w:type="dxa"/>
            <w:tcBorders>
              <w:top w:val="single" w:sz="4" w:space="0" w:color="auto"/>
            </w:tcBorders>
          </w:tcPr>
          <w:p w14:paraId="0AC50468" w14:textId="77777777" w:rsidR="00111A44" w:rsidRPr="00785AB9" w:rsidRDefault="00111A44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SHARE</w:t>
            </w:r>
          </w:p>
        </w:tc>
        <w:tc>
          <w:tcPr>
            <w:tcW w:w="2966" w:type="dxa"/>
            <w:tcBorders>
              <w:top w:val="single" w:sz="4" w:space="0" w:color="auto"/>
            </w:tcBorders>
          </w:tcPr>
          <w:p w14:paraId="4346B384" w14:textId="77777777" w:rsidR="00111A44" w:rsidRPr="00785AB9" w:rsidRDefault="00111A44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Use four symptom items as indicators.</w:t>
            </w:r>
          </w:p>
        </w:tc>
        <w:tc>
          <w:tcPr>
            <w:tcW w:w="2547" w:type="dxa"/>
            <w:tcBorders>
              <w:top w:val="single" w:sz="4" w:space="0" w:color="auto"/>
            </w:tcBorders>
          </w:tcPr>
          <w:p w14:paraId="0A61AF77" w14:textId="77777777" w:rsidR="00111A44" w:rsidRPr="00785AB9" w:rsidRDefault="00111A44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Used item parcels as indicators.</w:t>
            </w:r>
          </w:p>
        </w:tc>
        <w:tc>
          <w:tcPr>
            <w:tcW w:w="2500" w:type="dxa"/>
            <w:tcBorders>
              <w:top w:val="single" w:sz="4" w:space="0" w:color="auto"/>
            </w:tcBorders>
          </w:tcPr>
          <w:p w14:paraId="609519E8" w14:textId="77777777" w:rsidR="00111A44" w:rsidRPr="00785AB9" w:rsidRDefault="00111A44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To normalize data for maximum likelihood estimation.</w:t>
            </w:r>
          </w:p>
        </w:tc>
      </w:tr>
      <w:tr w:rsidR="00111A44" w:rsidRPr="00785AB9" w14:paraId="57FCC937" w14:textId="77777777" w:rsidTr="00BC13AE">
        <w:trPr>
          <w:jc w:val="center"/>
        </w:trPr>
        <w:tc>
          <w:tcPr>
            <w:tcW w:w="1003" w:type="dxa"/>
          </w:tcPr>
          <w:p w14:paraId="1ECD019D" w14:textId="77777777" w:rsidR="00111A44" w:rsidRPr="00785AB9" w:rsidRDefault="00111A44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966" w:type="dxa"/>
          </w:tcPr>
          <w:p w14:paraId="39C3A945" w14:textId="77777777" w:rsidR="00111A44" w:rsidRPr="00785AB9" w:rsidRDefault="00111A44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Use data from all persons in sample.</w:t>
            </w:r>
          </w:p>
        </w:tc>
        <w:tc>
          <w:tcPr>
            <w:tcW w:w="2547" w:type="dxa"/>
          </w:tcPr>
          <w:p w14:paraId="22418F9D" w14:textId="77777777" w:rsidR="00111A44" w:rsidRPr="00785AB9" w:rsidRDefault="00111A44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Used only the persons that had at least 1 measurement on the EURO-D scale across all waves.</w:t>
            </w:r>
          </w:p>
        </w:tc>
        <w:tc>
          <w:tcPr>
            <w:tcW w:w="2500" w:type="dxa"/>
          </w:tcPr>
          <w:p w14:paraId="482F41D1" w14:textId="77777777" w:rsidR="00111A44" w:rsidRPr="00785AB9" w:rsidRDefault="00111A44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We wanted to assess developmental changes over time and most cases only had data on one wave. This would have resulted in more than 70 percent missing data. Hence, only analyzing a subset of this data was deemed most defensible.</w:t>
            </w:r>
          </w:p>
        </w:tc>
      </w:tr>
      <w:tr w:rsidR="00111A44" w:rsidRPr="00785AB9" w14:paraId="616F53E5" w14:textId="77777777" w:rsidTr="00BC13AE">
        <w:trPr>
          <w:jc w:val="center"/>
        </w:trPr>
        <w:tc>
          <w:tcPr>
            <w:tcW w:w="1003" w:type="dxa"/>
          </w:tcPr>
          <w:p w14:paraId="17C0181A" w14:textId="77777777" w:rsidR="00111A44" w:rsidRPr="00785AB9" w:rsidRDefault="00111A44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z-proso</w:t>
            </w:r>
          </w:p>
        </w:tc>
        <w:tc>
          <w:tcPr>
            <w:tcW w:w="2966" w:type="dxa"/>
          </w:tcPr>
          <w:p w14:paraId="3F695E1C" w14:textId="77777777" w:rsidR="00111A44" w:rsidRPr="00785AB9" w:rsidRDefault="00111A44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We reported that the sample size for the 4 waves used was 1532.</w:t>
            </w:r>
          </w:p>
        </w:tc>
        <w:tc>
          <w:tcPr>
            <w:tcW w:w="2547" w:type="dxa"/>
          </w:tcPr>
          <w:p w14:paraId="484C28A5" w14:textId="77777777" w:rsidR="00111A44" w:rsidRPr="00785AB9" w:rsidRDefault="00111A44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The actual sample size was 1482.</w:t>
            </w:r>
          </w:p>
        </w:tc>
        <w:tc>
          <w:tcPr>
            <w:tcW w:w="2500" w:type="dxa"/>
          </w:tcPr>
          <w:p w14:paraId="2CC01EEE" w14:textId="77777777" w:rsidR="00111A44" w:rsidRPr="00785AB9" w:rsidRDefault="00111A44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—</w:t>
            </w:r>
          </w:p>
        </w:tc>
      </w:tr>
      <w:tr w:rsidR="00111A44" w:rsidRPr="00785AB9" w14:paraId="2177C544" w14:textId="77777777" w:rsidTr="00BC13AE">
        <w:trPr>
          <w:jc w:val="center"/>
        </w:trPr>
        <w:tc>
          <w:tcPr>
            <w:tcW w:w="1003" w:type="dxa"/>
            <w:tcBorders>
              <w:bottom w:val="single" w:sz="4" w:space="0" w:color="auto"/>
            </w:tcBorders>
          </w:tcPr>
          <w:p w14:paraId="06F26451" w14:textId="77777777" w:rsidR="00111A44" w:rsidRPr="00785AB9" w:rsidRDefault="00111A44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966" w:type="dxa"/>
            <w:tcBorders>
              <w:bottom w:val="single" w:sz="4" w:space="0" w:color="auto"/>
            </w:tcBorders>
          </w:tcPr>
          <w:p w14:paraId="1BFF2F06" w14:textId="77777777" w:rsidR="00111A44" w:rsidRPr="00785AB9" w:rsidRDefault="00111A44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Use a four-factor EFA to identify item content of factors.</w:t>
            </w:r>
          </w:p>
        </w:tc>
        <w:tc>
          <w:tcPr>
            <w:tcW w:w="2547" w:type="dxa"/>
            <w:tcBorders>
              <w:bottom w:val="single" w:sz="4" w:space="0" w:color="auto"/>
            </w:tcBorders>
          </w:tcPr>
          <w:p w14:paraId="27BBCA7B" w14:textId="77777777" w:rsidR="00111A44" w:rsidRPr="00785AB9" w:rsidRDefault="00111A44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We specified the item content of the four factors based on theory.</w:t>
            </w:r>
          </w:p>
        </w:tc>
        <w:tc>
          <w:tcPr>
            <w:tcW w:w="2500" w:type="dxa"/>
            <w:tcBorders>
              <w:bottom w:val="single" w:sz="4" w:space="0" w:color="auto"/>
            </w:tcBorders>
          </w:tcPr>
          <w:p w14:paraId="6A53873B" w14:textId="77777777" w:rsidR="00111A44" w:rsidRPr="00785AB9" w:rsidRDefault="00111A44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four-factor EFA showed a divergent optimal structure throughout the four waves. To specify a </w:t>
            </w: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homogeneous factor model that is most generalizable, we relied on the conceptual congruence of the items instead.</w:t>
            </w:r>
          </w:p>
        </w:tc>
      </w:tr>
    </w:tbl>
    <w:p w14:paraId="480E6B6B" w14:textId="77777777" w:rsidR="00EB171A" w:rsidRDefault="00111A44"/>
    <w:sectPr w:rsidR="00EB1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A44"/>
    <w:rsid w:val="00111A44"/>
    <w:rsid w:val="00145CCE"/>
    <w:rsid w:val="003B3CC2"/>
    <w:rsid w:val="005C40BA"/>
    <w:rsid w:val="006925B4"/>
    <w:rsid w:val="00792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EB32AA"/>
  <w15:chartTrackingRefBased/>
  <w15:docId w15:val="{25CDA3C1-E2D8-4E93-A4FE-1417EE2DB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A44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A44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istodemou</dc:creator>
  <cp:keywords/>
  <dc:description/>
  <cp:lastModifiedBy>Michael Aristodemou</cp:lastModifiedBy>
  <cp:revision>1</cp:revision>
  <dcterms:created xsi:type="dcterms:W3CDTF">2021-08-25T08:24:00Z</dcterms:created>
  <dcterms:modified xsi:type="dcterms:W3CDTF">2021-08-25T08:24:00Z</dcterms:modified>
</cp:coreProperties>
</file>